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Baseline characteristics for all variabl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645"/>
        <w:gridCol w:w="2576"/>
        <w:gridCol w:w="9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22" w:type="dxa"/>
            <w:gridSpan w:val="4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Readmission of patients with NSTEMI after PCI surgery (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validation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7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firstLine="480" w:firstLineChars="200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2477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readmission(N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2416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-admission (N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892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（female）</w:t>
            </w:r>
          </w:p>
        </w:tc>
        <w:tc>
          <w:tcPr>
            <w:tcW w:w="24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41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9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8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7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hnicity (Han)</w:t>
            </w:r>
          </w:p>
        </w:tc>
        <w:tc>
          <w:tcPr>
            <w:tcW w:w="24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2（100）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（98.4）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7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4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  <w:lang w:val="en-US" w:eastAsia="zh-CN"/>
              </w:rPr>
              <w:t>3.00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  <w:lang w:val="en-US" w:eastAsia="zh-CN"/>
              </w:rPr>
              <w:t>3.04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7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7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.55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1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  <w:lang w:val="en-US" w:eastAsia="zh-CN"/>
              </w:rPr>
              <w:t>70.47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266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mission room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ergency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（12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（10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patien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（86.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（87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0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（1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ischarge outcom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as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9（87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（70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eas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（12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（29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r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（6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（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0（93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9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school or les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9（72.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（85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school and abov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（27.2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（14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ag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5（9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（92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（5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（7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stolic blood pressur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.75，1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6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4.5，152.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stolic blood pressur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，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.25，82.7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84.2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82.7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 temperatur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36.5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0(36.50,36.60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36.5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0(36.50,36.6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breath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20.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00(20.00,21.00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20.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00(20.00,21.0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lk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4（88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（73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-walk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（11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（26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warenes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wak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4（97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（95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awak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（2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munication skill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1（99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（96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（0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3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jection fractio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5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50%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7（83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（79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50%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（16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（20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6（63.2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（50.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6（36.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（50.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7（45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（39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（54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（60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1（79.2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（64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（20.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（35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pheral vascular lesion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9（40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（35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3（59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（64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6（63.2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（60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6（36.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（39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nges in the structure of the hear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6（66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（55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6（33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（44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hythm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u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5（71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（70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sinu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（28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（29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cardial bridg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2（97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（95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（2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2（97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（93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（2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（6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bleed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8（93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9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（7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（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0（81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（79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（18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（20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ading of cardiac functio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-2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4（83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（71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17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（28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ffuse coronary chang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6（80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（78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（19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（21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thological Q wav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5（86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（82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（13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（17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iseased blood vessel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s than 3 stick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2（47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（37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or mor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0（52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（62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iminal coronary vessel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3（74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（71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ulti-branch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（26.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（28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9（37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（34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3（62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（65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0（52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（46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2（47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（53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ays in hospital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s than 7 day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（24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（37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eater than or equal to 7 day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9（75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（62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（43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（4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normal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2（56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（5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I blood flow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（1.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7（98.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（95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stent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(1.00,2.00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(1.00,2.0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tary grindin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3（94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（96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（5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3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hypotensio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6（92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（95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（7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arrhythmia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0（93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9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（6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（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vascular ultrasound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4（94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9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（5.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（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d blood cell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matocri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189.56±59.33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.86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mphocyt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6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5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.7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22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trophil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.7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1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trophil rati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emoglob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9.49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1.3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.95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7.5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9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2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.08（92.32，174.2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.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.91，158.3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7（2.28，5.5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4（2.26，5.4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（0.64，1.1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8（0.66，1.1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 peak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（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0.6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3，8.0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8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glob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33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.6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6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e kinas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1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14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1（1.98，13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oponin 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（0.09，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（0.24，1.2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NP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4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5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6.2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3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mocystein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05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83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2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7.80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sting glucos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0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18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4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（65.75，94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4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97.4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omerular filtration rate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3(65.54,96.58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23(59.75,99.5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ea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90（4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7.50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39（4.87，8.34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stat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（0.96，1.3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15（1.03，1.6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.12(285.95,423.57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53.14(283.75,431.28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ctic acid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0（1.1，1.8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8（1.3125，2.5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osphoru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(0.86,1.09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(0.86,1.08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gnesium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(0.79,0.90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(0.79,0.9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(3.60,4.22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3.50,4.29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dium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00(135.00,142.62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(137.00,142.0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(2.20,2.36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(2.19,2.34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bilirub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25（9.78，17.4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88，16.0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rect bilirub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6（2.15，4.8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4，3.9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(36.10,41.33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(34.00,40.73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23，35.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95（12.05，28.6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poprotein A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5.14（105.89，384.9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8.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.08，486.8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(3.67,5.02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68(3.81,5.52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(1.06,1.96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(1.39,2.19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ycated hemoglob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9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38，7.9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99，8.5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44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28，35.1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L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(1.06,1.39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(0.86,1.30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(1.75,2.75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(1.93,3.11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parin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0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（1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9（99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（98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platelet drug typ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0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（1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9（99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9（98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atin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0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（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1（99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（10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on pump inhibitor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（7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（6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5（92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（93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/ARNI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2（47.4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（32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0（52.6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（67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-blocker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（28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（15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3（71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（84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B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9（67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（64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（33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（35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trat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（13.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（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6（86.5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9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glycemic agent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0（73.1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（64.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477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（26.9）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（35.9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wZTM4YmE3ODVmM2RiNDk5MDhjNzQ2MzAyMTJmZmEifQ=="/>
  </w:docVars>
  <w:rsids>
    <w:rsidRoot w:val="00B840E9"/>
    <w:rsid w:val="000467A3"/>
    <w:rsid w:val="006466E6"/>
    <w:rsid w:val="00B840E9"/>
    <w:rsid w:val="00E32B91"/>
    <w:rsid w:val="03FF434E"/>
    <w:rsid w:val="1ED2042F"/>
    <w:rsid w:val="370C2303"/>
    <w:rsid w:val="51DC4410"/>
    <w:rsid w:val="556D1394"/>
    <w:rsid w:val="7E63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autoRedefine/>
    <w:qFormat/>
    <w:uiPriority w:val="0"/>
    <w:rPr>
      <w:sz w:val="20"/>
      <w:szCs w:val="20"/>
    </w:rPr>
  </w:style>
  <w:style w:type="paragraph" w:styleId="3">
    <w:name w:val="footer"/>
    <w:basedOn w:val="1"/>
    <w:link w:val="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sz w:val="18"/>
      <w:szCs w:val="18"/>
    </w:rPr>
  </w:style>
  <w:style w:type="character" w:customStyle="1" w:styleId="10">
    <w:name w:val="批注文字 字符"/>
    <w:basedOn w:val="7"/>
    <w:link w:val="2"/>
    <w:autoRedefine/>
    <w:qFormat/>
    <w:uiPriority w:val="0"/>
    <w:rPr>
      <w:rFonts w:ascii="Calibri" w:hAnsi="Calibri" w:eastAsia="宋体" w:cs="Times New Roman"/>
      <w:sz w:val="20"/>
      <w:szCs w:val="20"/>
      <w14:ligatures w14:val="none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938</Words>
  <Characters>5351</Characters>
  <Lines>44</Lines>
  <Paragraphs>12</Paragraphs>
  <TotalTime>25</TotalTime>
  <ScaleCrop>false</ScaleCrop>
  <LinksUpToDate>false</LinksUpToDate>
  <CharactersWithSpaces>627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7:15:00Z</dcterms:created>
  <dc:creator>旭 刘</dc:creator>
  <cp:lastModifiedBy>回忆？D未来!!</cp:lastModifiedBy>
  <dcterms:modified xsi:type="dcterms:W3CDTF">2024-05-21T15:32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69C8E13C43B4F659F998C1AAE9F12EC_12</vt:lpwstr>
  </property>
</Properties>
</file>